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46" w:rsidRPr="000F2FC1" w:rsidRDefault="00134F53" w:rsidP="00462F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2FDE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Proportion of total occurrences of ant species at the different sites according to bait type. The specialized seed-eaters (a) occurred more often in seed baits than the generalist species (b) (Mann-Whitney U test: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&lt; 0.005). Data summed over three surveys: Summer 2007, </w:t>
      </w:r>
      <w:proofErr w:type="gramStart"/>
      <w:r w:rsidR="00214746" w:rsidRPr="000F2FC1">
        <w:rPr>
          <w:rFonts w:ascii="Times New Roman" w:hAnsi="Times New Roman" w:cs="Times New Roman"/>
          <w:sz w:val="24"/>
          <w:szCs w:val="24"/>
        </w:rPr>
        <w:t>Spring</w:t>
      </w:r>
      <w:proofErr w:type="gram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2008 and Summer 2008.</w:t>
      </w:r>
    </w:p>
    <w:p w:rsidR="00214746" w:rsidRDefault="00214746" w:rsidP="002147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4746" w:rsidRDefault="00214746" w:rsidP="00AC3E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80B2837" wp14:editId="2F128A8B">
                <wp:simplePos x="0" y="0"/>
                <wp:positionH relativeFrom="column">
                  <wp:posOffset>781050</wp:posOffset>
                </wp:positionH>
                <wp:positionV relativeFrom="paragraph">
                  <wp:posOffset>716915</wp:posOffset>
                </wp:positionV>
                <wp:extent cx="685800" cy="2295525"/>
                <wp:effectExtent l="0" t="0" r="0" b="9525"/>
                <wp:wrapNone/>
                <wp:docPr id="6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95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BC5BFB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BC5BFB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Proportion of occurrences in ba</w:t>
                            </w:r>
                            <w:r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i</w:t>
                            </w:r>
                            <w:r w:rsidRPr="00BC5BFB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ts</w:t>
                            </w:r>
                          </w:p>
                          <w:p w:rsidR="00BB6300" w:rsidRPr="00BC5BFB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6ED5B10" id="_x0000_s1034" type="#_x0000_t202" style="position:absolute;margin-left:61.5pt;margin-top:56.45pt;width:54pt;height:180.7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" stroked="f">
                <v:textbox style="layout-flow:vertical;mso-layout-flow-alt:bottom-to-top">
                  <w:txbxContent>
                    <w:p w:rsidR="00BB6300" w:rsidRPr="00BC5BFB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BC5BFB">
                        <w:rPr>
                          <w:rFonts w:ascii="Arial" w:hAnsi="Arial"/>
                          <w:sz w:val="28"/>
                          <w:szCs w:val="28"/>
                        </w:rPr>
                        <w:t>Proportion of occurrences in ba</w:t>
                      </w:r>
                      <w:r>
                        <w:rPr>
                          <w:rFonts w:ascii="Arial" w:hAnsi="Arial"/>
                          <w:sz w:val="28"/>
                          <w:szCs w:val="28"/>
                        </w:rPr>
                        <w:t>i</w:t>
                      </w:r>
                      <w:r w:rsidRPr="00BC5BFB">
                        <w:rPr>
                          <w:rFonts w:ascii="Arial" w:hAnsi="Arial"/>
                          <w:sz w:val="28"/>
                          <w:szCs w:val="28"/>
                        </w:rPr>
                        <w:t>ts</w:t>
                      </w:r>
                    </w:p>
                    <w:p w:rsidR="00BB6300" w:rsidRPr="00BC5BFB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1" locked="0" layoutInCell="1" allowOverlap="1" wp14:anchorId="7559B1B0" wp14:editId="0D0299D0">
                <wp:simplePos x="0" y="0"/>
                <wp:positionH relativeFrom="column">
                  <wp:posOffset>1866900</wp:posOffset>
                </wp:positionH>
                <wp:positionV relativeFrom="paragraph">
                  <wp:posOffset>67310</wp:posOffset>
                </wp:positionV>
                <wp:extent cx="1181100" cy="466725"/>
                <wp:effectExtent l="0" t="0" r="0" b="9525"/>
                <wp:wrapNone/>
                <wp:docPr id="2087" name="Text Box 20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300" w:rsidRPr="00B477DB" w:rsidRDefault="00BB6300" w:rsidP="00214746">
                            <w:pPr>
                              <w:jc w:val="center"/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. </w:t>
                            </w:r>
                            <w:r w:rsidRPr="00B477DB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Specialized seed-ea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023DEB" id="Text Box 2087" o:spid="_x0000_s1035" type="#_x0000_t202" style="position:absolute;margin-left:147pt;margin-top:5.3pt;width:93pt;height:36.75pt;z-index:-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" fillcolor="white [3201]" stroked="f" strokeweight=".5pt">
                <v:textbox>
                  <w:txbxContent>
                    <w:p w:rsidR="00BB6300" w:rsidRPr="00B477DB" w:rsidRDefault="00BB6300" w:rsidP="00214746">
                      <w:pPr>
                        <w:jc w:val="center"/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 xml:space="preserve">a. </w:t>
                      </w:r>
                      <w:r w:rsidRPr="00B477DB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Specialized seed-ea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1" locked="0" layoutInCell="1" allowOverlap="1" wp14:anchorId="37D37131" wp14:editId="45AA3A38">
                <wp:simplePos x="0" y="0"/>
                <wp:positionH relativeFrom="column">
                  <wp:posOffset>3438525</wp:posOffset>
                </wp:positionH>
                <wp:positionV relativeFrom="paragraph">
                  <wp:posOffset>67310</wp:posOffset>
                </wp:positionV>
                <wp:extent cx="1181100" cy="466725"/>
                <wp:effectExtent l="0" t="0" r="0" b="9525"/>
                <wp:wrapNone/>
                <wp:docPr id="2088" name="Text Box 20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6300" w:rsidRPr="00B477DB" w:rsidRDefault="00BB6300" w:rsidP="00214746">
                            <w:pPr>
                              <w:jc w:val="center"/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b. </w:t>
                            </w:r>
                            <w:r w:rsidRPr="00B477DB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Generalist spe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C19069C" id="Text Box 2088" o:spid="_x0000_s1036" type="#_x0000_t202" style="position:absolute;margin-left:270.75pt;margin-top:5.3pt;width:93pt;height:36.75pt;z-index:-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" fillcolor="white [3201]" stroked="f" strokeweight=".5pt">
                <v:textbox>
                  <w:txbxContent>
                    <w:p w:rsidR="00BB6300" w:rsidRPr="00B477DB" w:rsidRDefault="00BB6300" w:rsidP="00214746">
                      <w:pPr>
                        <w:jc w:val="center"/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 xml:space="preserve">b. </w:t>
                      </w:r>
                      <w:r w:rsidRPr="00B477DB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Generalist spec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E8852E2" wp14:editId="3EE06817">
                <wp:simplePos x="0" y="0"/>
                <wp:positionH relativeFrom="column">
                  <wp:posOffset>1875790</wp:posOffset>
                </wp:positionH>
                <wp:positionV relativeFrom="paragraph">
                  <wp:posOffset>4834255</wp:posOffset>
                </wp:positionV>
                <wp:extent cx="3429000" cy="342900"/>
                <wp:effectExtent l="0" t="0" r="0" b="0"/>
                <wp:wrapNone/>
                <wp:docPr id="208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BC5BFB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BC5BFB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Spec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0939AE1" id="_x0000_s1037" type="#_x0000_t202" style="position:absolute;margin-left:147.7pt;margin-top:380.65pt;width:270pt;height:27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" stroked="f">
                <v:textbox>
                  <w:txbxContent>
                    <w:p w:rsidR="00BB6300" w:rsidRPr="00BC5BFB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BC5BFB">
                        <w:rPr>
                          <w:rFonts w:ascii="Arial" w:hAnsi="Arial"/>
                          <w:sz w:val="28"/>
                          <w:szCs w:val="28"/>
                        </w:rPr>
                        <w:t>Spec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20618D7" wp14:editId="7EF3CBD0">
                <wp:simplePos x="0" y="0"/>
                <wp:positionH relativeFrom="column">
                  <wp:posOffset>2886075</wp:posOffset>
                </wp:positionH>
                <wp:positionV relativeFrom="paragraph">
                  <wp:posOffset>668020</wp:posOffset>
                </wp:positionV>
                <wp:extent cx="2457450" cy="9525"/>
                <wp:effectExtent l="38100" t="38100" r="57150" b="47625"/>
                <wp:wrapNone/>
                <wp:docPr id="2091" name="Straight Arrow Connector 20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745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974F4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91" o:spid="_x0000_s1026" type="#_x0000_t32" style="position:absolute;margin-left:227.25pt;margin-top:52.6pt;width:193.5pt;height:.75pt;flip:y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" strokecolor="black [3213]">
                <v:stroke startarrow="oval" endarrow="oval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9DEF75A" wp14:editId="29C41D3A">
                <wp:simplePos x="0" y="0"/>
                <wp:positionH relativeFrom="column">
                  <wp:posOffset>2133600</wp:posOffset>
                </wp:positionH>
                <wp:positionV relativeFrom="paragraph">
                  <wp:posOffset>677545</wp:posOffset>
                </wp:positionV>
                <wp:extent cx="609600" cy="0"/>
                <wp:effectExtent l="38100" t="38100" r="57150" b="57150"/>
                <wp:wrapNone/>
                <wp:docPr id="2090" name="Straight Arrow Connector 20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oval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C0A2E87" id="Straight Arrow Connector 2090" o:spid="_x0000_s1026" type="#_x0000_t32" style="position:absolute;margin-left:168pt;margin-top:53.35pt;width:48pt;height:0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" strokecolor="black [3213]">
                <v:stroke startarrow="oval" endarrow="oval"/>
              </v:shape>
            </w:pict>
          </mc:Fallback>
        </mc:AlternateContent>
      </w:r>
      <w:r w:rsidRPr="00D83B8D">
        <w:rPr>
          <w:noProof/>
        </w:rPr>
        <w:drawing>
          <wp:anchor distT="0" distB="0" distL="114300" distR="114300" simplePos="0" relativeHeight="251658752" behindDoc="1" locked="0" layoutInCell="1" allowOverlap="1" wp14:anchorId="63A1F244" wp14:editId="56D7FD62">
            <wp:simplePos x="0" y="0"/>
            <wp:positionH relativeFrom="column">
              <wp:posOffset>1409700</wp:posOffset>
            </wp:positionH>
            <wp:positionV relativeFrom="paragraph">
              <wp:posOffset>467995</wp:posOffset>
            </wp:positionV>
            <wp:extent cx="5010150" cy="4448175"/>
            <wp:effectExtent l="0" t="0" r="0" b="9525"/>
            <wp:wrapTight wrapText="bothSides">
              <wp:wrapPolygon edited="0">
                <wp:start x="0" y="0"/>
                <wp:lineTo x="0" y="21554"/>
                <wp:lineTo x="21518" y="21554"/>
                <wp:lineTo x="21518" y="0"/>
                <wp:lineTo x="0" y="0"/>
              </wp:wrapPolygon>
            </wp:wrapTight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8" r="10577" b="6388"/>
                    <a:stretch/>
                  </pic:blipFill>
                  <pic:spPr bwMode="auto">
                    <a:xfrm>
                      <a:off x="0" y="0"/>
                      <a:ext cx="50101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14746" w:rsidSect="0057300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566FE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34F53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62CBA"/>
    <w:rsid w:val="00380A63"/>
    <w:rsid w:val="00385473"/>
    <w:rsid w:val="00387D4B"/>
    <w:rsid w:val="00390F85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62FDE"/>
    <w:rsid w:val="00474B3F"/>
    <w:rsid w:val="0047795C"/>
    <w:rsid w:val="004F029E"/>
    <w:rsid w:val="0050668D"/>
    <w:rsid w:val="0050740B"/>
    <w:rsid w:val="005435F8"/>
    <w:rsid w:val="00547F6D"/>
    <w:rsid w:val="005624F0"/>
    <w:rsid w:val="0057300F"/>
    <w:rsid w:val="0058297B"/>
    <w:rsid w:val="005A5FDE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041F"/>
    <w:rsid w:val="006B43C1"/>
    <w:rsid w:val="006B5497"/>
    <w:rsid w:val="006D5D39"/>
    <w:rsid w:val="00702F22"/>
    <w:rsid w:val="00721532"/>
    <w:rsid w:val="00725D7F"/>
    <w:rsid w:val="0073716D"/>
    <w:rsid w:val="00750186"/>
    <w:rsid w:val="00750765"/>
    <w:rsid w:val="00753C12"/>
    <w:rsid w:val="00775B45"/>
    <w:rsid w:val="007D0AB0"/>
    <w:rsid w:val="007E4D8D"/>
    <w:rsid w:val="007E4F53"/>
    <w:rsid w:val="007F1327"/>
    <w:rsid w:val="0080287F"/>
    <w:rsid w:val="00803727"/>
    <w:rsid w:val="00812581"/>
    <w:rsid w:val="00820880"/>
    <w:rsid w:val="00833B36"/>
    <w:rsid w:val="00836A5C"/>
    <w:rsid w:val="008428E3"/>
    <w:rsid w:val="008E2C44"/>
    <w:rsid w:val="008E35B7"/>
    <w:rsid w:val="008E3B3B"/>
    <w:rsid w:val="008E7A42"/>
    <w:rsid w:val="00960317"/>
    <w:rsid w:val="00987577"/>
    <w:rsid w:val="00991F7D"/>
    <w:rsid w:val="009B0057"/>
    <w:rsid w:val="009B2757"/>
    <w:rsid w:val="009B7130"/>
    <w:rsid w:val="009E01AF"/>
    <w:rsid w:val="00A0320D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8686F"/>
    <w:rsid w:val="00A92D2B"/>
    <w:rsid w:val="00A957AA"/>
    <w:rsid w:val="00AA4B3A"/>
    <w:rsid w:val="00AC2B7C"/>
    <w:rsid w:val="00AC3A09"/>
    <w:rsid w:val="00AC3EAC"/>
    <w:rsid w:val="00AF2BA4"/>
    <w:rsid w:val="00B07483"/>
    <w:rsid w:val="00B4567A"/>
    <w:rsid w:val="00B57F9E"/>
    <w:rsid w:val="00B93211"/>
    <w:rsid w:val="00B933C7"/>
    <w:rsid w:val="00BB178A"/>
    <w:rsid w:val="00BB6300"/>
    <w:rsid w:val="00BC2520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D0677B"/>
    <w:rsid w:val="00D2156C"/>
    <w:rsid w:val="00D447D5"/>
    <w:rsid w:val="00D63F59"/>
    <w:rsid w:val="00DB2692"/>
    <w:rsid w:val="00DD1F14"/>
    <w:rsid w:val="00DD7BC1"/>
    <w:rsid w:val="00DF717E"/>
    <w:rsid w:val="00E0108A"/>
    <w:rsid w:val="00E061CF"/>
    <w:rsid w:val="00E0733B"/>
    <w:rsid w:val="00E10A74"/>
    <w:rsid w:val="00E15D8B"/>
    <w:rsid w:val="00E42C95"/>
    <w:rsid w:val="00E65BD8"/>
    <w:rsid w:val="00E839FA"/>
    <w:rsid w:val="00E95066"/>
    <w:rsid w:val="00E9531E"/>
    <w:rsid w:val="00EA14E0"/>
    <w:rsid w:val="00EC0440"/>
    <w:rsid w:val="00EC474E"/>
    <w:rsid w:val="00ED68AE"/>
    <w:rsid w:val="00F3416E"/>
    <w:rsid w:val="00F3486E"/>
    <w:rsid w:val="00F37602"/>
    <w:rsid w:val="00F43CC3"/>
    <w:rsid w:val="00F84E33"/>
    <w:rsid w:val="00F90BC2"/>
    <w:rsid w:val="00FA67BE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l Udi</dc:creator>
  <cp:lastModifiedBy>Udi S</cp:lastModifiedBy>
  <cp:revision>6</cp:revision>
  <dcterms:created xsi:type="dcterms:W3CDTF">2015-01-29T16:58:00Z</dcterms:created>
  <dcterms:modified xsi:type="dcterms:W3CDTF">2015-03-17T15:04:00Z</dcterms:modified>
</cp:coreProperties>
</file>